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>Table S3. Allele frequency for all HLA genes analyzed for association to development of biologically relevant titers.</w:t>
      </w:r>
      <w:r>
        <w:rPr>
          <w:rFonts w:cs="Arial" w:ascii="Arial" w:hAnsi="Arial"/>
          <w:b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5"/>
        <w:gridCol w:w="2085"/>
        <w:gridCol w:w="2141"/>
        <w:gridCol w:w="1701"/>
        <w:gridCol w:w="2539"/>
        <w:gridCol w:w="1693"/>
        <w:gridCol w:w="1490"/>
      </w:tblGrid>
      <w:tr>
        <w:trPr>
          <w:trHeight w:val="31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HLA allele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No. NAb positive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No. NAb negative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Total cohort  (%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OR (95% C.I.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sv-SE"/>
              </w:rPr>
              <w:t xml:space="preserve">C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9 (16.7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8 (1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.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4 (0.76-1.41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0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9 (28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48 (2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5.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8 (0.99-1.66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6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3 (22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34 (2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2.6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9 (0.76-1.31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8 (4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7 (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2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8 (0.45-1.34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2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1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0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6 (0.38-4.1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2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5 (8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3 (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.9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4 (0.62-1.41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2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8 (4.4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5 (3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3 (0.73-2.33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2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 (2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9 (2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6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7 (0.36-1.65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2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1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0 (1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44-2.2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3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 (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2 (0.05-3.47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3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2 (5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1 (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36 (0.8-2.32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3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1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3 (3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 (0.28-1.31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3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0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6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6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 (2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5 (5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 (0.19-0.81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07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8 (31.4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03 (22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4.8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61 (1.23-2.1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lang w:eastAsia="sv-SE"/>
              </w:rPr>
              <w:t>&lt; 0.00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9 (1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07 (11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.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7 (0.59-1.2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44 (0.34-17.3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2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7 (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2 (0.32-1.5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4 (11.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0 (1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.8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7 (0.6-1.26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1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9 (5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0 (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2 (0.54-1.5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2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3 (6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7 (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9 (0.6-1.63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3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 (3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0 (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6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3 (0.22-0.83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3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2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6 (2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7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4 (0.33-1.66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 (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9 (0.06-4.17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3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 (1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 (0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46 (0.86-7.06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>Table S3. Allele frequency for all HLA genes analyzed for association to development of biologically relevant titers</w:t>
      </w:r>
      <w:r>
        <w:rPr>
          <w:rFonts w:cs="Arial" w:ascii="Arial" w:hAnsi="Arial"/>
          <w:b/>
          <w:lang w:val="en-US"/>
        </w:rPr>
        <w:t xml:space="preserve"> (c</w:t>
      </w:r>
      <w:r>
        <w:rPr>
          <w:rFonts w:cs="Arial" w:ascii="Arial" w:hAnsi="Arial"/>
          <w:b/>
          <w:sz w:val="20"/>
          <w:lang w:val="en-US" w:eastAsia="sv-SE"/>
        </w:rPr>
        <w:t>ontinued)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lang w:val="en-US" w:eastAsia="sv-SE"/>
        </w:rPr>
      </w:pPr>
      <w:r>
        <w:rPr>
          <w:rFonts w:cs="Arial" w:ascii="Arial" w:hAnsi="Arial"/>
          <w:b/>
          <w:sz w:val="20"/>
          <w:lang w:val="en-US" w:eastAsia="sv-SE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5"/>
        <w:gridCol w:w="2085"/>
        <w:gridCol w:w="2141"/>
        <w:gridCol w:w="1701"/>
        <w:gridCol w:w="2539"/>
        <w:gridCol w:w="1693"/>
        <w:gridCol w:w="1490"/>
      </w:tblGrid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HLA allele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No. NAb positive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No. NAb negative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Total cohort  (%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OR (95% C.I.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sv-SE"/>
              </w:rPr>
              <w:t xml:space="preserve">C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6 (7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3 (7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.0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1 (0.63-1.62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 (0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9 (0.14-3.35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4 (9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7 (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.7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8 (0.71-1.65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 (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7 (0.19-5.04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63 (0.27-9.77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 (0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1 (0.08-7.82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 (3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8 (5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6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5 (0.28-1.06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7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 (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7 (0.19-5.04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 (0.04-2.43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0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83 (0.41-8.22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0 (2.7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1 (2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16 (0.54-2.4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63 (0.27-9.77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 (2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8 (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7 (0.48-1.97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9 (5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5 (5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4 (0.49-1.43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7 (17.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82 (19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9.1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9 (0.65-1.22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1 (5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4 (8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.3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9 (0.42-1.13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1 (5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8 (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1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9 (0.53-1.4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5 (6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8 (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7 (0.66-1.73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75 (46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52 (3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0.5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42 (1.11-1.81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2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8 (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 (0.32-1.55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4 (3.7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9 (4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1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8 (0.47-1.65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2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8 (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 (0.32-1.55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2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 (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82 (0.73-4.56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 (0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1 (0.15-3.41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lang w:val="en-US" w:eastAsia="sv-SE"/>
        </w:rPr>
      </w:pPr>
      <w:r>
        <w:br w:type="page"/>
      </w:r>
      <w:r>
        <w:rPr>
          <w:rFonts w:cs="Arial" w:ascii="Arial" w:hAnsi="Arial"/>
          <w:b/>
          <w:sz w:val="20"/>
          <w:szCs w:val="20"/>
          <w:lang w:val="en-US"/>
        </w:rPr>
        <w:t>Table S3. Allele frequency for all HLA genes analyzed for association to development of biologically relevant titers</w:t>
      </w:r>
      <w:r>
        <w:rPr>
          <w:rFonts w:cs="Arial" w:ascii="Arial" w:hAnsi="Arial"/>
          <w:b/>
          <w:lang w:val="en-US"/>
        </w:rPr>
        <w:t xml:space="preserve"> (c</w:t>
      </w:r>
      <w:r>
        <w:rPr>
          <w:rFonts w:cs="Arial" w:ascii="Arial" w:hAnsi="Arial"/>
          <w:b/>
          <w:sz w:val="20"/>
          <w:lang w:val="en-US" w:eastAsia="sv-SE"/>
        </w:rPr>
        <w:t>ontinued)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lang w:val="en-US" w:eastAsia="sv-SE"/>
        </w:rPr>
      </w:pPr>
      <w:r>
        <w:rPr>
          <w:rFonts w:cs="Arial" w:ascii="Arial" w:hAnsi="Arial"/>
          <w:sz w:val="20"/>
          <w:lang w:val="en-US" w:eastAsia="sv-SE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1"/>
        <w:gridCol w:w="2086"/>
        <w:gridCol w:w="2141"/>
        <w:gridCol w:w="1701"/>
        <w:gridCol w:w="2519"/>
        <w:gridCol w:w="1680"/>
        <w:gridCol w:w="1476"/>
      </w:tblGrid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HLA allele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No. NAb positive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Total cohort 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US" w:eastAsia="sv-SE"/>
              </w:rPr>
              <w:t xml:space="preserve">C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DQA1*0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175 (59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387 (5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5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.6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12 (0.85-1.4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A1*02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1 (7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6 (5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8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38 (0.79-2.4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A1*03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7 (19.4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2 (16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7.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2 (0.86-1.7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A1*04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3 (4.4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5 (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9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2 (0.61-2.4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A1*05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8 (9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2 (17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5.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8 (0.31-0.7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lang w:eastAsia="sv-SE"/>
              </w:rPr>
              <w:t>&lt; 0.0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B1*02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6 (11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9 (1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3.6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7 (0.51-1.1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B1*03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4 (27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76 (25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6.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6 (0.79-1.4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B1*04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3 (4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5 (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8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15 (0.58-2.2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B1*05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7 (5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6 (1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.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6 (0.27-0.7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0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B1*0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0 (51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04 (44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6.9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32 (1.01-1.7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0 (4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5 (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.2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9 (0.36-0.9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3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2 (7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4 (11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0.8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4 (0.43-0.9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4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9 (19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71 (1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7.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1 (0.9-1.6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7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8 (6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2 (5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42 (0.89-2.2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8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9 (4.7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2 (5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9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4 (0.55-1.6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9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 (0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0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0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 (1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7 (4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7 (0.11-0.6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0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2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 (1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1 (0.03-1.6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3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0 (9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7 (12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.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 (0.55-1.1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4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 (1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 (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44 (0.48-4.3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5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78 (44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48 (3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6.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58 (1.25-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lang w:eastAsia="sv-SE"/>
              </w:rPr>
              <w:t>&lt; 0.0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 (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7 (0.12-2.6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vertAlign w:val="superscript"/>
          <w:lang w:val="en-US"/>
        </w:rPr>
        <w:t xml:space="preserve">a </w:t>
      </w:r>
      <w:r>
        <w:rPr>
          <w:rFonts w:cs="Arial" w:ascii="Arial" w:hAnsi="Arial"/>
          <w:sz w:val="16"/>
          <w:lang w:val="en-US"/>
        </w:rPr>
        <w:t xml:space="preserve">Nominal </w:t>
      </w:r>
      <w:r>
        <w:rPr>
          <w:rFonts w:cs="Arial" w:ascii="Arial" w:hAnsi="Arial"/>
          <w:i/>
          <w:sz w:val="16"/>
          <w:lang w:val="en-US"/>
        </w:rPr>
        <w:t>P</w:t>
      </w:r>
      <w:r>
        <w:rPr>
          <w:rFonts w:cs="Arial" w:ascii="Arial" w:hAnsi="Arial"/>
          <w:sz w:val="16"/>
          <w:lang w:val="en-US"/>
        </w:rPr>
        <w:t>-values from Fishers exact test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vertAlign w:val="superscript"/>
          <w:lang w:val="en-US"/>
        </w:rPr>
        <w:t xml:space="preserve">b </w:t>
      </w:r>
      <w:r>
        <w:rPr>
          <w:rFonts w:cs="Arial" w:ascii="Arial" w:hAnsi="Arial"/>
          <w:sz w:val="16"/>
          <w:lang w:val="en-US"/>
        </w:rPr>
        <w:t xml:space="preserve">Bonferroni corrected </w:t>
      </w:r>
      <w:r>
        <w:rPr>
          <w:rFonts w:cs="Arial" w:ascii="Arial" w:hAnsi="Arial"/>
          <w:i/>
          <w:sz w:val="16"/>
          <w:lang w:val="en-US"/>
        </w:rPr>
        <w:t>P</w:t>
      </w:r>
      <w:r>
        <w:rPr>
          <w:rFonts w:cs="Arial" w:ascii="Arial" w:hAnsi="Arial"/>
          <w:sz w:val="16"/>
          <w:lang w:val="en-US"/>
        </w:rPr>
        <w:t>-values (76 allele groups tested)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lang w:val="en-US"/>
        </w:rPr>
        <w:t>Abbreviations: C.I.=confidence interval, N/A=not available, NAb=neutralizing antibodies, OR=odds ratio</w:t>
      </w:r>
      <w:r>
        <w:rPr>
          <w:sz w:val="16"/>
          <w:lang w:val="en-US"/>
        </w:rPr>
        <w:t xml:space="preserve"> </w:t>
      </w:r>
      <w:r>
        <w:rPr>
          <w:lang w:val="en-US"/>
        </w:rPr>
        <w:t xml:space="preserve">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8" w:space="0" w:color="000000"/>
      </w:pBdr>
      <w:shd w:fill="C5D9F1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hd w:fill="C5D9F1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3:04:00Z</dcterms:created>
  <dc:creator>Malin Lundkvist</dc:creator>
  <dc:description/>
  <dc:language>en-US</dc:language>
  <cp:lastModifiedBy>Malin Lundkvist</cp:lastModifiedBy>
  <dcterms:modified xsi:type="dcterms:W3CDTF">2014-02-11T13:07:00Z</dcterms:modified>
  <cp:revision>1</cp:revision>
  <dc:subject/>
  <dc:title/>
</cp:coreProperties>
</file>